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CBE8C8" w14:textId="18F49CA6" w:rsidR="00927F1F" w:rsidRPr="00CC4D6D" w:rsidRDefault="00927F1F" w:rsidP="00927F1F">
      <w:pPr>
        <w:rPr>
          <w:b/>
          <w:sz w:val="14"/>
          <w:szCs w:val="14"/>
        </w:rPr>
      </w:pPr>
      <w:r w:rsidRPr="000B4609">
        <w:rPr>
          <w:b/>
          <w:color w:val="3F3F3F"/>
          <w:sz w:val="24"/>
          <w:szCs w:val="24"/>
        </w:rPr>
        <w:t xml:space="preserve">Supplementary information for </w:t>
      </w:r>
      <w:r w:rsidR="00F73D53" w:rsidRPr="000B4609">
        <w:rPr>
          <w:b/>
          <w:color w:val="3F3F3F"/>
          <w:sz w:val="24"/>
          <w:szCs w:val="24"/>
        </w:rPr>
        <w:t>Brierley</w:t>
      </w:r>
      <w:r w:rsidRPr="000B4609">
        <w:rPr>
          <w:b/>
          <w:color w:val="3F3F3F"/>
          <w:sz w:val="24"/>
          <w:szCs w:val="24"/>
        </w:rPr>
        <w:t xml:space="preserve"> et al.: ‘</w:t>
      </w:r>
      <w:r w:rsidR="00F73D53" w:rsidRPr="000B4609">
        <w:rPr>
          <w:b/>
          <w:color w:val="3F3F3F"/>
          <w:sz w:val="24"/>
          <w:szCs w:val="24"/>
        </w:rPr>
        <w:t>An AI for an AI: identifying zoonotic potential of avian influenza viruses via genomic machine learning</w:t>
      </w:r>
      <w:r w:rsidRPr="000B4609">
        <w:rPr>
          <w:b/>
          <w:color w:val="3F3F3F"/>
          <w:sz w:val="24"/>
          <w:szCs w:val="24"/>
        </w:rPr>
        <w:t>’</w:t>
      </w:r>
    </w:p>
    <w:p w14:paraId="3280413E" w14:textId="77777777" w:rsidR="00927F1F" w:rsidRDefault="00927F1F" w:rsidP="00927F1F"/>
    <w:p w14:paraId="7D53AC3B" w14:textId="63E0B657" w:rsidR="00927F1F" w:rsidRDefault="00927F1F" w:rsidP="00927F1F"/>
    <w:p w14:paraId="0E0342EE" w14:textId="4B1123A9" w:rsidR="00927F1F" w:rsidRDefault="00927F1F" w:rsidP="00927F1F">
      <w:pPr>
        <w:rPr>
          <w:sz w:val="20"/>
          <w:szCs w:val="20"/>
        </w:rPr>
      </w:pPr>
      <w:r>
        <w:rPr>
          <w:noProof/>
        </w:rPr>
        <w:drawing>
          <wp:inline distT="0" distB="0" distL="0" distR="0" wp14:anchorId="7D51F59C" wp14:editId="50D9A6EA">
            <wp:extent cx="5723678" cy="2453005"/>
            <wp:effectExtent l="0" t="0" r="0" b="4445"/>
            <wp:docPr id="1475695602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5695602" name="Picture 1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678" cy="2453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D0605">
        <w:rPr>
          <w:b/>
          <w:sz w:val="20"/>
          <w:szCs w:val="20"/>
        </w:rPr>
        <w:t xml:space="preserve">Supplemental Figure S1. Temporal distribution of whole genome sequences of avian influenza virus. </w:t>
      </w:r>
      <w:r w:rsidRPr="00AD0605">
        <w:rPr>
          <w:sz w:val="20"/>
          <w:szCs w:val="20"/>
        </w:rPr>
        <w:br/>
        <w:t xml:space="preserve">Stacked </w:t>
      </w:r>
      <w:proofErr w:type="spellStart"/>
      <w:r w:rsidRPr="00AD0605">
        <w:rPr>
          <w:sz w:val="20"/>
          <w:szCs w:val="20"/>
        </w:rPr>
        <w:t>barplots</w:t>
      </w:r>
      <w:proofErr w:type="spellEnd"/>
      <w:r w:rsidRPr="00AD0605">
        <w:rPr>
          <w:sz w:val="20"/>
          <w:szCs w:val="20"/>
        </w:rPr>
        <w:t xml:space="preserve"> of annual frequency of dated avian influenza virus whole genome sequences from 1990 onwards in filtered dataset before cluster </w:t>
      </w:r>
      <w:proofErr w:type="spellStart"/>
      <w:r w:rsidRPr="00AD0605">
        <w:rPr>
          <w:sz w:val="20"/>
          <w:szCs w:val="20"/>
        </w:rPr>
        <w:t>downsampling</w:t>
      </w:r>
      <w:proofErr w:type="spellEnd"/>
      <w:r w:rsidRPr="00AD0605">
        <w:rPr>
          <w:sz w:val="20"/>
          <w:szCs w:val="20"/>
        </w:rPr>
        <w:t xml:space="preserve">. </w:t>
      </w:r>
      <w:proofErr w:type="spellStart"/>
      <w:r w:rsidRPr="00AD0605">
        <w:rPr>
          <w:sz w:val="20"/>
          <w:szCs w:val="20"/>
        </w:rPr>
        <w:t>Barplots</w:t>
      </w:r>
      <w:proofErr w:type="spellEnd"/>
      <w:r w:rsidRPr="00AD0605">
        <w:rPr>
          <w:sz w:val="20"/>
          <w:szCs w:val="20"/>
        </w:rPr>
        <w:t xml:space="preserve"> are separated by</w:t>
      </w:r>
      <w:r w:rsidR="00FB2E4E">
        <w:rPr>
          <w:sz w:val="20"/>
          <w:szCs w:val="20"/>
        </w:rPr>
        <w:t xml:space="preserve"> data</w:t>
      </w:r>
      <w:r w:rsidRPr="00AD0605">
        <w:rPr>
          <w:sz w:val="20"/>
          <w:szCs w:val="20"/>
        </w:rPr>
        <w:t xml:space="preserve"> source (GISAID and NCBI Influenza Virus Resource) and </w:t>
      </w:r>
      <w:r w:rsidR="00FB2E4E">
        <w:rPr>
          <w:sz w:val="20"/>
          <w:szCs w:val="20"/>
        </w:rPr>
        <w:t xml:space="preserve">sample </w:t>
      </w:r>
      <w:r w:rsidRPr="00AD0605">
        <w:rPr>
          <w:sz w:val="20"/>
          <w:szCs w:val="20"/>
        </w:rPr>
        <w:t xml:space="preserve">host (avian </w:t>
      </w:r>
      <w:r w:rsidR="00FB2E4E">
        <w:rPr>
          <w:sz w:val="20"/>
          <w:szCs w:val="20"/>
        </w:rPr>
        <w:t>or</w:t>
      </w:r>
      <w:r w:rsidRPr="00AD0605">
        <w:rPr>
          <w:sz w:val="20"/>
          <w:szCs w:val="20"/>
        </w:rPr>
        <w:t xml:space="preserve"> zoonotic). Colours indicate subtype (only</w:t>
      </w:r>
      <w:r w:rsidR="00E01CE1">
        <w:rPr>
          <w:sz w:val="20"/>
          <w:szCs w:val="20"/>
        </w:rPr>
        <w:t xml:space="preserve"> ten</w:t>
      </w:r>
      <w:r w:rsidRPr="00AD0605">
        <w:rPr>
          <w:sz w:val="20"/>
          <w:szCs w:val="20"/>
        </w:rPr>
        <w:t xml:space="preserve"> most common subtypes shown). Where sequences were deposited to both databases, only NCBI record was retained.</w:t>
      </w:r>
    </w:p>
    <w:p w14:paraId="2E2B62BA" w14:textId="77777777" w:rsidR="00927F1F" w:rsidRPr="00144D8E" w:rsidRDefault="00927F1F" w:rsidP="00927F1F">
      <w:pPr>
        <w:spacing w:after="0"/>
        <w:rPr>
          <w:rFonts w:eastAsia="Times New Roman"/>
          <w:color w:val="00B0F0"/>
        </w:rPr>
      </w:pPr>
      <w:r w:rsidRPr="00144D8E">
        <w:rPr>
          <w:rFonts w:eastAsia="Times New Roman"/>
          <w:color w:val="00B0F0"/>
        </w:rPr>
        <w:t> </w:t>
      </w:r>
    </w:p>
    <w:p w14:paraId="5177513C" w14:textId="77777777" w:rsidR="00927F1F" w:rsidRDefault="00927F1F" w:rsidP="00927F1F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69745891" w14:textId="77777777" w:rsidR="00927F1F" w:rsidRDefault="00927F1F" w:rsidP="00927F1F">
      <w:pPr>
        <w:rPr>
          <w:sz w:val="20"/>
          <w:szCs w:val="20"/>
        </w:rPr>
      </w:pPr>
      <w:r w:rsidRPr="001D554B">
        <w:rPr>
          <w:b/>
          <w:sz w:val="20"/>
          <w:szCs w:val="20"/>
        </w:rPr>
        <w:lastRenderedPageBreak/>
        <w:t xml:space="preserve">Supplemental </w:t>
      </w:r>
      <w:r>
        <w:rPr>
          <w:b/>
          <w:sz w:val="20"/>
          <w:szCs w:val="20"/>
        </w:rPr>
        <w:t>Table</w:t>
      </w:r>
      <w:r w:rsidRPr="001D554B">
        <w:rPr>
          <w:b/>
          <w:sz w:val="20"/>
          <w:szCs w:val="20"/>
        </w:rPr>
        <w:t xml:space="preserve"> S1. </w:t>
      </w:r>
      <w:r>
        <w:rPr>
          <w:b/>
          <w:sz w:val="20"/>
          <w:szCs w:val="20"/>
        </w:rPr>
        <w:t>Full subtype representation of whole genome sequences of avian influenza virus</w:t>
      </w:r>
      <w:r w:rsidRPr="001D554B">
        <w:rPr>
          <w:b/>
          <w:sz w:val="20"/>
          <w:szCs w:val="20"/>
        </w:rPr>
        <w:t xml:space="preserve">. </w:t>
      </w:r>
      <w:r w:rsidRPr="001D554B">
        <w:rPr>
          <w:sz w:val="20"/>
          <w:szCs w:val="20"/>
        </w:rPr>
        <w:br/>
      </w:r>
      <w:r>
        <w:rPr>
          <w:sz w:val="20"/>
          <w:szCs w:val="20"/>
        </w:rPr>
        <w:t xml:space="preserve">Number of extracted avian influenza virus whole genome sequences in filtered dataset before cluster </w:t>
      </w:r>
      <w:proofErr w:type="spellStart"/>
      <w:r>
        <w:rPr>
          <w:sz w:val="20"/>
          <w:szCs w:val="20"/>
        </w:rPr>
        <w:t>downsampling</w:t>
      </w:r>
      <w:proofErr w:type="spellEnd"/>
      <w:r>
        <w:rPr>
          <w:sz w:val="20"/>
          <w:szCs w:val="20"/>
        </w:rPr>
        <w:t>. Shading separates subtypes with at least one zoonotic sequence, and underline denotes subtypes selected a priori as holdout test sets. Table is sorted by frequency of non-zoonotic sequences for exclusively avian subtypes, and by frequency of zoonotic sequences for zoonotic subtypes.</w:t>
      </w:r>
    </w:p>
    <w:tbl>
      <w:tblPr>
        <w:tblW w:w="9201" w:type="dxa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1192"/>
        <w:gridCol w:w="1024"/>
        <w:gridCol w:w="851"/>
        <w:gridCol w:w="1192"/>
        <w:gridCol w:w="1024"/>
        <w:gridCol w:w="851"/>
        <w:gridCol w:w="1192"/>
        <w:gridCol w:w="1024"/>
      </w:tblGrid>
      <w:tr w:rsidR="00927F1F" w:rsidRPr="00144D8E" w14:paraId="71C626A2" w14:textId="77777777" w:rsidTr="00646784">
        <w:trPr>
          <w:trHeight w:val="20"/>
        </w:trPr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2F76907D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Subtype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7291CEC5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Non-zoonotic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5EB640B8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Zoonotic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0DDB514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Subtype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247878C3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Non-zoonotic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3CBDA908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Zoonotic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530A69BA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Subtype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5186EBE5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Non-zoonotic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40149C8A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Zoonotic</w:t>
            </w:r>
          </w:p>
        </w:tc>
      </w:tr>
      <w:tr w:rsidR="00927F1F" w:rsidRPr="00144D8E" w14:paraId="4A1F931F" w14:textId="77777777" w:rsidTr="00646784">
        <w:trPr>
          <w:trHeight w:val="20"/>
        </w:trPr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59C50026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8N1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75A38FD6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ED20360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79D82C73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4N5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752E28EB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06E4A401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0C746BBF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2N2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69562665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290BF0BF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927F1F" w:rsidRPr="00144D8E" w14:paraId="78B3DC1C" w14:textId="77777777" w:rsidTr="00646784">
        <w:trPr>
          <w:trHeight w:val="20"/>
        </w:trPr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385BEDE5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9N4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39C237AB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6ADE6DEA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722B9F31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5N7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0E871E4E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70A2416B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BB490B9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1N3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7920BD94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7815D5B1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927F1F" w:rsidRPr="00144D8E" w14:paraId="210D5EDF" w14:textId="77777777" w:rsidTr="00646784">
        <w:trPr>
          <w:trHeight w:val="20"/>
        </w:trPr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27102545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10N0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31728EBA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2DA3410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580C1005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2N4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61CF7139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6E3776A4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60CF50BC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1N2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0C593084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54A6E0DD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927F1F" w:rsidRPr="00144D8E" w14:paraId="10D01A84" w14:textId="77777777" w:rsidTr="00646784">
        <w:trPr>
          <w:trHeight w:val="20"/>
        </w:trPr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8FD49A9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15N4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47FF9829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337D267A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6339D808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4N1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3D219036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4BA63145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41BD131C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6N5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0D92FA5B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5A9B3F16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927F1F" w:rsidRPr="00144D8E" w14:paraId="278D698F" w14:textId="77777777" w:rsidTr="00646784">
        <w:trPr>
          <w:trHeight w:val="20"/>
        </w:trPr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A960688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3N4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08855B50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7F0CBF9C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271FC2AD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2N8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087C3C32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211DF95F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5F475A0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13N2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5E5132DF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6C19743E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927F1F" w:rsidRPr="00144D8E" w14:paraId="5730387F" w14:textId="77777777" w:rsidTr="00646784">
        <w:trPr>
          <w:trHeight w:val="20"/>
        </w:trPr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77175050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8N8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54710433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0EBAEB2D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33DCDE3D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3N5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3B46892D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C0953F9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2CE73C05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10N5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3DF64703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2C0F0499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927F1F" w:rsidRPr="00144D8E" w14:paraId="07E0E731" w14:textId="77777777" w:rsidTr="00646784">
        <w:trPr>
          <w:trHeight w:val="20"/>
        </w:trPr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6FF454F3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14N2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0B6BCEF0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41EE8CF4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77A23638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4N4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2506EA6C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55BF041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031C97E0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13N8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7AFB30EE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1912263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927F1F" w:rsidRPr="00144D8E" w14:paraId="000DB9CE" w14:textId="77777777" w:rsidTr="00646784">
        <w:trPr>
          <w:trHeight w:val="20"/>
        </w:trPr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5A11F141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14N7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7D613C20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64C9EF3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47A858E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12N1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3B6251AF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45E469C9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66BB1B3C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7N1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3310B71F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234DF070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927F1F" w:rsidRPr="00144D8E" w14:paraId="152F86EA" w14:textId="77777777" w:rsidTr="00646784">
        <w:trPr>
          <w:trHeight w:val="20"/>
        </w:trPr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299DC165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14N8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241103F4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3BD17AF6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6E67089B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12N2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01C208F7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0BDE9984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75B40FC1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5N3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7CD55CB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3B610CA9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927F1F" w:rsidRPr="00144D8E" w14:paraId="4CCEC141" w14:textId="77777777" w:rsidTr="00646784">
        <w:trPr>
          <w:trHeight w:val="20"/>
        </w:trPr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5B57787A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8N2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45B5C65F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6988137C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2460683F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3N7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218BF774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1A0EA52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654A02B6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10N3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6356DF6D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6C6343D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927F1F" w:rsidRPr="00144D8E" w14:paraId="7F454C60" w14:textId="77777777" w:rsidTr="00646784">
        <w:trPr>
          <w:trHeight w:val="20"/>
        </w:trPr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32D8C430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13N3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40EB3CA8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B82BCFE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01992C73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4N3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6C4AF8E3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33B16C1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5CE4938C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11N2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47FD4CDB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5B7A5615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927F1F" w:rsidRPr="00144D8E" w14:paraId="21E97F14" w14:textId="77777777" w:rsidTr="00646784">
        <w:trPr>
          <w:trHeight w:val="20"/>
        </w:trPr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208FFC88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5N4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4ED7B869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44CA672A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23E499FD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12N3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3F44FB0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EA1BF13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3E2BEEDB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7N2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36770ED1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08037CD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927F1F" w:rsidRPr="00144D8E" w14:paraId="75F8015A" w14:textId="77777777" w:rsidTr="00646784">
        <w:trPr>
          <w:trHeight w:val="20"/>
        </w:trPr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5BCE04F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9N3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09F5F977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3C6FF7A3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2E7C04E7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2N5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66D4DFD7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0F9C37B7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77121D93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u w:val="single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u w:val="single"/>
              </w:rPr>
              <w:t>H8N4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0D059627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2A5E127D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927F1F" w:rsidRPr="00144D8E" w14:paraId="15B358A4" w14:textId="77777777" w:rsidTr="00646784">
        <w:trPr>
          <w:trHeight w:val="20"/>
        </w:trPr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4658BF86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9N6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55B84BD3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A41B6D2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660F4F9B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14N3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746DEBC9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37FB6F3D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43E73C52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4N2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901E25E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7855FC0C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927F1F" w:rsidRPr="00144D8E" w14:paraId="2CF6A6E8" w14:textId="77777777" w:rsidTr="00646784">
        <w:trPr>
          <w:trHeight w:val="20"/>
        </w:trPr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C5C3DDC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14N5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9BDCFD4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21DAC69E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610263A1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3N3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33B4F53A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40306E76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D0A8E25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3N6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38FBDCC9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3151DF77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927F1F" w:rsidRPr="00144D8E" w14:paraId="40A69C4E" w14:textId="77777777" w:rsidTr="00646784">
        <w:trPr>
          <w:trHeight w:val="20"/>
        </w:trPr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0D6DE17C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2N6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4B70054C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238817BE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3703936A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9N5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F3B169D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38DF34FD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6600B157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13N6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43A031DE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73A5F4A0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927F1F" w:rsidRPr="00144D8E" w14:paraId="74B9941F" w14:textId="77777777" w:rsidTr="00646784">
        <w:trPr>
          <w:trHeight w:val="20"/>
        </w:trPr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52C731AE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9N8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3EC9B5C8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5B4F7DC4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398A651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5N9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62312A4B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3307A48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45CFD95F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12N5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51D2FAB6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25E8F2DB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927F1F" w:rsidRPr="00144D8E" w14:paraId="0215605F" w14:textId="77777777" w:rsidTr="00646784">
        <w:trPr>
          <w:trHeight w:val="20"/>
        </w:trPr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0E745DEE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14N6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21441FE5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4D886304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044B6D98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9N1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5CB80B3A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B9393F4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079FAFFE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6N8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42F472B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74C9F052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927F1F" w:rsidRPr="00144D8E" w14:paraId="7609C49F" w14:textId="77777777" w:rsidTr="00646784">
        <w:trPr>
          <w:trHeight w:val="20"/>
        </w:trPr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091EC341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1N4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7C354491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2294691A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3290CD82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1N6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7828BD81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4DFAF06E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2EE67B76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u w:val="single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u w:val="single"/>
              </w:rPr>
              <w:t>H4N8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5B1B2CFD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3C99DEEB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927F1F" w:rsidRPr="00144D8E" w14:paraId="2DEB80CF" w14:textId="77777777" w:rsidTr="00646784">
        <w:trPr>
          <w:trHeight w:val="20"/>
        </w:trPr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6FC8ED23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3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N0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0A3E4EC8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360F3E6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09797C99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7N8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4ADBC59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681F4FBD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442E259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2N3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64F23E41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3C4B4038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927F1F" w:rsidRPr="00144D8E" w14:paraId="1BEDD455" w14:textId="77777777" w:rsidTr="00646784">
        <w:trPr>
          <w:trHeight w:val="20"/>
        </w:trPr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3EB93E38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6N7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6394CCF3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5E87619D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0AB8ADFD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11N8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69F7703D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5499D03E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2BD6AC92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u w:val="single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u w:val="single"/>
              </w:rPr>
              <w:t>H16N3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65A732E8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5A58CE43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927F1F" w:rsidRPr="00144D8E" w14:paraId="572EA8D9" w14:textId="77777777" w:rsidTr="00646784">
        <w:trPr>
          <w:trHeight w:val="20"/>
        </w:trPr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0DF77B40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12N6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6A400CD5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36392544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49576C08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1N8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39D84FF0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3A7F8CA5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4A436358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5N8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646F2CD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3ADD4F0E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927F1F" w:rsidRPr="00144D8E" w14:paraId="42808E76" w14:textId="77777777" w:rsidTr="00646784">
        <w:trPr>
          <w:trHeight w:val="20"/>
        </w:trPr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341061BA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15N5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7381EEB0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5AAED923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00CCEFA8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9N9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5112AEA3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54C27C4E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4427A084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3N2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3F45BC2C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7150C41D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927F1F" w:rsidRPr="00144D8E" w14:paraId="04AEAE9A" w14:textId="77777777" w:rsidTr="00646784">
        <w:trPr>
          <w:trHeight w:val="20"/>
        </w:trPr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58E61D82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12N9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0F06D980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4D2ABBD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711339E3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10N9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09A0BD91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76952024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51FEF552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6N1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3D162886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61D7F70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927F1F" w:rsidRPr="00144D8E" w14:paraId="1B991055" w14:textId="77777777" w:rsidTr="00646784">
        <w:trPr>
          <w:trHeight w:val="20"/>
        </w:trPr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3C6D054A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14N4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3D70BC54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28F5B131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749B73FF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4N9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0ABDFD9E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35B7532B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54FE5802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6N6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3C833831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10F861F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927F1F" w:rsidRPr="00144D8E" w14:paraId="73BAF049" w14:textId="77777777" w:rsidTr="00646784">
        <w:trPr>
          <w:trHeight w:val="20"/>
        </w:trPr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5A1441C7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15N9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562C5246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7D5D1F3E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7884893A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2N1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0F917214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59D2346B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7031CDD3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11N9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41B21981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68893B75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927F1F" w:rsidRPr="00144D8E" w14:paraId="36D85C50" w14:textId="77777777" w:rsidTr="00646784">
        <w:trPr>
          <w:trHeight w:val="20"/>
        </w:trPr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65A1193A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1N7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7051B7E2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0A0855F0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7CD57CF9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12N4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252863C8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988A4EF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2A2C1DEC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6N2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7984A9F1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63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71788021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927F1F" w:rsidRPr="00144D8E" w14:paraId="1130EA9F" w14:textId="77777777" w:rsidTr="00646784">
        <w:trPr>
          <w:trHeight w:val="20"/>
        </w:trPr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255A3950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4N7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1557A26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73BAD3E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6771E828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5N5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7E42F0F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27EE14D6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73A22D08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1N1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2FA67D33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69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211DD995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927F1F" w:rsidRPr="00144D8E" w14:paraId="369EEB8F" w14:textId="77777777" w:rsidTr="00646784">
        <w:trPr>
          <w:trHeight w:val="20"/>
        </w:trPr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CA57FCD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12N7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4248B21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58FA388B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258183F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2N7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58A6E401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585E045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4BF96BBE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10N7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3AA72619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32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396D7143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927F1F" w:rsidRPr="00144D8E" w14:paraId="3C07CD3E" w14:textId="77777777" w:rsidTr="00646784">
        <w:trPr>
          <w:trHeight w:val="20"/>
        </w:trPr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09BFAD16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6N4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95FDA32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0D42624B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46C19E94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10N2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0CED6A9C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0B1FAA28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58CF7EF2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5N2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2B45EF85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220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3502807B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927F1F" w:rsidRPr="00144D8E" w14:paraId="6F2B28FF" w14:textId="77777777" w:rsidTr="00646784">
        <w:trPr>
          <w:trHeight w:val="20"/>
        </w:trPr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259A635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6N9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449FB33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753692FD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49B1EE58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11N1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4A117851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B4186CE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3BDD5C56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u w:val="single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u w:val="single"/>
              </w:rPr>
              <w:t>H4N6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362C1E5E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97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5595CECB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927F1F" w:rsidRPr="00144D8E" w14:paraId="7E8CEB8B" w14:textId="77777777" w:rsidTr="00927F1F">
        <w:trPr>
          <w:trHeight w:val="20"/>
        </w:trPr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65D0A403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7N5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030FE27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4292E9B2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91C2F1A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13N9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6947BF53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0083CCEA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E8E8E8" w:themeFill="background2"/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5B58E6DA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u w:val="single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u w:val="single"/>
              </w:rPr>
              <w:t>H7N4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E8E8E8" w:themeFill="background2"/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7C9D1BB9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E8E8E8" w:themeFill="background2"/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323D8E68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927F1F" w:rsidRPr="00144D8E" w14:paraId="58D5D7CD" w14:textId="77777777" w:rsidTr="00927F1F">
        <w:trPr>
          <w:trHeight w:val="20"/>
        </w:trPr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7F35236F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9N7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349D67EA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5A848F6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7403CDBF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10N6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50F9040F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7C1D8E09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E8E8E8" w:themeFill="background2"/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4DEE044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u w:val="single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u w:val="single"/>
              </w:rPr>
              <w:t>H7N7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E8E8E8" w:themeFill="background2"/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454E40E2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E8E8E8" w:themeFill="background2"/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661BF012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927F1F" w:rsidRPr="00144D8E" w14:paraId="6FB1F815" w14:textId="77777777" w:rsidTr="00927F1F">
        <w:trPr>
          <w:trHeight w:val="20"/>
        </w:trPr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EC4B794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11N7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7BC37603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4935BB6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74320A17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1N9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3EB9FE4E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005DCA2F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E8E8E8" w:themeFill="background2"/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29222A5E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u w:val="single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u w:val="single"/>
              </w:rPr>
              <w:t>H3N8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E8E8E8" w:themeFill="background2"/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EC021F5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35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E8E8E8" w:themeFill="background2"/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4BE372A5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927F1F" w:rsidRPr="00144D8E" w14:paraId="4AEE194E" w14:textId="77777777" w:rsidTr="00927F1F">
        <w:trPr>
          <w:trHeight w:val="20"/>
        </w:trPr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9873D29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11N6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7442075D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242160D7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2F8CDADE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7N6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49B54A6B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4AF4C78F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E8E8E8" w:themeFill="background2"/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2B9886E0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u w:val="single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u w:val="single"/>
              </w:rPr>
              <w:t>H7N3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E8E8E8" w:themeFill="background2"/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57B159F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02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E8E8E8" w:themeFill="background2"/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2DF92ADD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927F1F" w:rsidRPr="00144D8E" w14:paraId="0DF7898D" w14:textId="77777777" w:rsidTr="00927F1F">
        <w:trPr>
          <w:trHeight w:val="20"/>
        </w:trPr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2B4DA7F1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1N5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5D30A3E3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2E0C256A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23042734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2N9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7160CB9B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296FF1B8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E8E8E8" w:themeFill="background2"/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4698F5C9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u w:val="single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u w:val="single"/>
              </w:rPr>
              <w:t>H10N8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E8E8E8" w:themeFill="background2"/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751A06F8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E8E8E8" w:themeFill="background2"/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028A47F7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927F1F" w:rsidRPr="00144D8E" w14:paraId="047BC21D" w14:textId="77777777" w:rsidTr="00927F1F">
        <w:trPr>
          <w:trHeight w:val="20"/>
        </w:trPr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6C64B040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6N3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6DCA89C6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0E145AF5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3DF21D61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10N1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0C5DEACF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0A05AF24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E8E8E8" w:themeFill="background2"/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71CA470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u w:val="single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u w:val="single"/>
              </w:rPr>
              <w:t>H5N6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E8E8E8" w:themeFill="background2"/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40DD248B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E8E8E8" w:themeFill="background2"/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7ECFC9C0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2</w:t>
            </w:r>
          </w:p>
        </w:tc>
      </w:tr>
      <w:tr w:rsidR="00927F1F" w:rsidRPr="00144D8E" w14:paraId="341FEAAB" w14:textId="77777777" w:rsidTr="00927F1F">
        <w:trPr>
          <w:trHeight w:val="20"/>
        </w:trPr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AD293A7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11N5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B771B3A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435C4455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45B63690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3N1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7A58094D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E69CAC2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E8E8E8" w:themeFill="background2"/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5B942AA6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u w:val="single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u w:val="single"/>
              </w:rPr>
              <w:t>H9N2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E8E8E8" w:themeFill="background2"/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5E3508A8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372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E8E8E8" w:themeFill="background2"/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3399F384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</w:t>
            </w:r>
          </w:p>
        </w:tc>
      </w:tr>
      <w:tr w:rsidR="00927F1F" w:rsidRPr="00144D8E" w14:paraId="313E2841" w14:textId="77777777" w:rsidTr="00927F1F">
        <w:trPr>
          <w:trHeight w:val="20"/>
        </w:trPr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477A622F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12N8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3D158A87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7E7034A1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31A011A8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11N3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64D21599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6A9377EE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E8E8E8" w:themeFill="background2"/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366CCE23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u w:val="single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u w:val="single"/>
              </w:rPr>
              <w:t>H5N1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E8E8E8" w:themeFill="background2"/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072CE50B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832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E8E8E8" w:themeFill="background2"/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605B7FAE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7</w:t>
            </w:r>
          </w:p>
        </w:tc>
      </w:tr>
      <w:tr w:rsidR="00927F1F" w:rsidRPr="00144D8E" w14:paraId="40D58427" w14:textId="77777777" w:rsidTr="00927F1F">
        <w:trPr>
          <w:trHeight w:val="20"/>
        </w:trPr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389B0A9F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3N9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2EF35AC4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48EDE559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6984607F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H10N4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1676C7D3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65DC9B67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E8E8E8" w:themeFill="background2"/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5B42AFA2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u w:val="single"/>
              </w:rPr>
            </w:pPr>
            <w:r w:rsidRPr="00636F3D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u w:val="single"/>
              </w:rPr>
              <w:t>H7N9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E8E8E8" w:themeFill="background2"/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2858C54D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96</w:t>
            </w:r>
          </w:p>
        </w:tc>
        <w:tc>
          <w:tcPr>
            <w:tcW w:w="10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E8E8E8" w:themeFill="background2"/>
            <w:tcMar>
              <w:top w:w="28" w:type="dxa"/>
              <w:left w:w="80" w:type="dxa"/>
              <w:bottom w:w="28" w:type="dxa"/>
              <w:right w:w="80" w:type="dxa"/>
            </w:tcMar>
            <w:hideMark/>
          </w:tcPr>
          <w:p w14:paraId="7095E094" w14:textId="77777777" w:rsidR="00927F1F" w:rsidRPr="00636F3D" w:rsidRDefault="00927F1F" w:rsidP="0064678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36F3D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48</w:t>
            </w:r>
          </w:p>
        </w:tc>
      </w:tr>
    </w:tbl>
    <w:p w14:paraId="3D50ECEB" w14:textId="77777777" w:rsidR="00927F1F" w:rsidRDefault="00927F1F" w:rsidP="00927F1F">
      <w:pPr>
        <w:sectPr w:rsidR="00927F1F" w:rsidSect="00927F1F">
          <w:pgSz w:w="11906" w:h="16838"/>
          <w:pgMar w:top="1440" w:right="1440" w:bottom="1440" w:left="1440" w:header="708" w:footer="708" w:gutter="0"/>
          <w:pgNumType w:start="1"/>
          <w:cols w:space="720"/>
        </w:sectPr>
      </w:pPr>
    </w:p>
    <w:p w14:paraId="6A41113A" w14:textId="652E8D45" w:rsidR="00927F1F" w:rsidRDefault="00927F1F" w:rsidP="00927F1F">
      <w:pPr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0" distB="0" distL="0" distR="0" wp14:anchorId="6E2A8BD0" wp14:editId="1C52938D">
            <wp:extent cx="8859598" cy="1771920"/>
            <wp:effectExtent l="0" t="0" r="0" b="0"/>
            <wp:docPr id="1693636695" name="Picture 2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3636695" name="Picture 2" descr="A close-up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9598" cy="177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  <w:sz w:val="20"/>
          <w:szCs w:val="20"/>
        </w:rPr>
        <w:t xml:space="preserve">Supplemental </w:t>
      </w:r>
      <w:r w:rsidRPr="00D63FB3">
        <w:rPr>
          <w:b/>
          <w:bCs/>
          <w:sz w:val="20"/>
          <w:szCs w:val="20"/>
        </w:rPr>
        <w:t xml:space="preserve">Figure </w:t>
      </w:r>
      <w:r>
        <w:rPr>
          <w:b/>
          <w:bCs/>
          <w:sz w:val="20"/>
          <w:szCs w:val="20"/>
        </w:rPr>
        <w:t>S</w:t>
      </w:r>
      <w:r w:rsidR="004737DD">
        <w:rPr>
          <w:b/>
          <w:bCs/>
          <w:sz w:val="20"/>
          <w:szCs w:val="20"/>
        </w:rPr>
        <w:t>2</w:t>
      </w:r>
      <w:r w:rsidRPr="00D63FB3">
        <w:rPr>
          <w:b/>
          <w:bCs/>
          <w:sz w:val="20"/>
          <w:szCs w:val="20"/>
        </w:rPr>
        <w:t xml:space="preserve">. </w:t>
      </w:r>
      <w:r>
        <w:rPr>
          <w:b/>
          <w:bCs/>
          <w:sz w:val="20"/>
          <w:szCs w:val="20"/>
        </w:rPr>
        <w:t>AUROC</w:t>
      </w:r>
      <w:r w:rsidRPr="00D63FB3">
        <w:rPr>
          <w:b/>
          <w:bCs/>
          <w:sz w:val="20"/>
          <w:szCs w:val="20"/>
        </w:rPr>
        <w:t xml:space="preserve"> for individual segments</w:t>
      </w:r>
      <w:r>
        <w:rPr>
          <w:b/>
          <w:bCs/>
          <w:sz w:val="20"/>
          <w:szCs w:val="20"/>
        </w:rPr>
        <w:t xml:space="preserve">, </w:t>
      </w:r>
      <w:r w:rsidRPr="00D63FB3">
        <w:rPr>
          <w:b/>
          <w:bCs/>
          <w:sz w:val="20"/>
          <w:szCs w:val="20"/>
        </w:rPr>
        <w:t>feature set</w:t>
      </w:r>
      <w:r>
        <w:rPr>
          <w:b/>
          <w:bCs/>
          <w:sz w:val="20"/>
          <w:szCs w:val="20"/>
        </w:rPr>
        <w:t>, and algorithm combinations</w:t>
      </w:r>
      <w:r w:rsidRPr="00D63FB3">
        <w:rPr>
          <w:b/>
          <w:bCs/>
          <w:sz w:val="20"/>
          <w:szCs w:val="20"/>
        </w:rPr>
        <w:t xml:space="preserve">. </w:t>
      </w:r>
      <w:r w:rsidRPr="00D63FB3">
        <w:rPr>
          <w:b/>
          <w:bCs/>
          <w:sz w:val="20"/>
          <w:szCs w:val="20"/>
        </w:rPr>
        <w:br/>
      </w:r>
      <w:r w:rsidRPr="00D63FB3">
        <w:rPr>
          <w:sz w:val="20"/>
          <w:szCs w:val="20"/>
        </w:rPr>
        <w:t>Heatmap of performance for machine learning models covering each combination of influenza virus gene or protein (columns)</w:t>
      </w:r>
      <w:r>
        <w:rPr>
          <w:sz w:val="20"/>
          <w:szCs w:val="20"/>
        </w:rPr>
        <w:t xml:space="preserve">, </w:t>
      </w:r>
      <w:r w:rsidRPr="00D63FB3">
        <w:rPr>
          <w:sz w:val="20"/>
          <w:szCs w:val="20"/>
        </w:rPr>
        <w:t>sequence-derived feature sets (rows)</w:t>
      </w:r>
      <w:r>
        <w:rPr>
          <w:sz w:val="20"/>
          <w:szCs w:val="20"/>
        </w:rPr>
        <w:t>, and model algorithms (panels)</w:t>
      </w:r>
      <w:r w:rsidRPr="00D63FB3">
        <w:rPr>
          <w:sz w:val="20"/>
          <w:szCs w:val="20"/>
        </w:rPr>
        <w:t xml:space="preserve">. Colour scale denotes collective performance over each of the thirteen held-out test subtypes </w:t>
      </w:r>
      <w:r>
        <w:rPr>
          <w:sz w:val="20"/>
          <w:szCs w:val="20"/>
        </w:rPr>
        <w:t>aggregated</w:t>
      </w:r>
      <w:r w:rsidRPr="00D63FB3">
        <w:rPr>
          <w:sz w:val="20"/>
          <w:szCs w:val="20"/>
        </w:rPr>
        <w:t xml:space="preserve"> into a single measure of AUROC</w:t>
      </w:r>
      <w:r>
        <w:rPr>
          <w:sz w:val="20"/>
          <w:szCs w:val="20"/>
        </w:rPr>
        <w:t xml:space="preserve">. </w:t>
      </w:r>
      <w:r w:rsidRPr="00473793">
        <w:rPr>
          <w:sz w:val="20"/>
          <w:szCs w:val="20"/>
        </w:rPr>
        <w:t>‘</w:t>
      </w:r>
      <w:proofErr w:type="spellStart"/>
      <w:r w:rsidRPr="00473793">
        <w:rPr>
          <w:sz w:val="20"/>
          <w:szCs w:val="20"/>
        </w:rPr>
        <w:t>nuc</w:t>
      </w:r>
      <w:proofErr w:type="spellEnd"/>
      <w:r w:rsidRPr="00473793">
        <w:rPr>
          <w:sz w:val="20"/>
          <w:szCs w:val="20"/>
        </w:rPr>
        <w:t>’ denotes nucleotide sequence features, ‘</w:t>
      </w:r>
      <w:proofErr w:type="spellStart"/>
      <w:r w:rsidRPr="00473793">
        <w:rPr>
          <w:sz w:val="20"/>
          <w:szCs w:val="20"/>
        </w:rPr>
        <w:t>prot</w:t>
      </w:r>
      <w:proofErr w:type="spellEnd"/>
      <w:r w:rsidRPr="00473793">
        <w:rPr>
          <w:sz w:val="20"/>
          <w:szCs w:val="20"/>
        </w:rPr>
        <w:t>’ denotes protein sequence features: dipeptide composition (2-mers), Composition-Transition-Distribution (CTD), Conjoint Triad (</w:t>
      </w:r>
      <w:proofErr w:type="spellStart"/>
      <w:r w:rsidRPr="00473793">
        <w:rPr>
          <w:sz w:val="20"/>
          <w:szCs w:val="20"/>
        </w:rPr>
        <w:t>CTriad</w:t>
      </w:r>
      <w:proofErr w:type="spellEnd"/>
      <w:r w:rsidRPr="00473793">
        <w:rPr>
          <w:sz w:val="20"/>
          <w:szCs w:val="20"/>
        </w:rPr>
        <w:t>), and Pseudo-Amino Acid Composition (</w:t>
      </w:r>
      <w:proofErr w:type="spellStart"/>
      <w:r w:rsidRPr="00473793">
        <w:rPr>
          <w:sz w:val="20"/>
          <w:szCs w:val="20"/>
        </w:rPr>
        <w:t>PseAAC</w:t>
      </w:r>
      <w:proofErr w:type="spellEnd"/>
      <w:r w:rsidRPr="00473793">
        <w:rPr>
          <w:sz w:val="20"/>
          <w:szCs w:val="20"/>
        </w:rPr>
        <w:t>).</w:t>
      </w:r>
      <w:r>
        <w:rPr>
          <w:sz w:val="20"/>
          <w:szCs w:val="20"/>
        </w:rPr>
        <w:t xml:space="preserve"> </w:t>
      </w:r>
      <w:r w:rsidRPr="00F3244E">
        <w:rPr>
          <w:sz w:val="20"/>
          <w:szCs w:val="20"/>
        </w:rPr>
        <w:t xml:space="preserve">PLR = penalised logistic regression, RF = random forest, RSVM = radial support vector machine, SVM = linear support vector machine, XGB = </w:t>
      </w:r>
      <w:proofErr w:type="spellStart"/>
      <w:r w:rsidRPr="00F3244E">
        <w:rPr>
          <w:sz w:val="20"/>
          <w:szCs w:val="20"/>
        </w:rPr>
        <w:t>XGBoost</w:t>
      </w:r>
      <w:proofErr w:type="spellEnd"/>
      <w:r>
        <w:rPr>
          <w:sz w:val="20"/>
          <w:szCs w:val="20"/>
        </w:rPr>
        <w:t>.</w:t>
      </w:r>
    </w:p>
    <w:p w14:paraId="5D3EDDD2" w14:textId="66FCF3F8" w:rsidR="00927F1F" w:rsidRDefault="00927F1F" w:rsidP="00927F1F">
      <w:pPr>
        <w:rPr>
          <w:sz w:val="20"/>
          <w:szCs w:val="20"/>
        </w:rPr>
      </w:pPr>
      <w:r>
        <w:rPr>
          <w:noProof/>
        </w:rPr>
        <w:drawing>
          <wp:inline distT="0" distB="0" distL="0" distR="0" wp14:anchorId="21680360" wp14:editId="26F34285">
            <wp:extent cx="8858248" cy="1771650"/>
            <wp:effectExtent l="0" t="0" r="635" b="0"/>
            <wp:docPr id="935363572" name="Picture 3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5363572" name="Picture 3" descr="A close-up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8248" cy="177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/>
      </w:r>
      <w:r>
        <w:rPr>
          <w:b/>
          <w:bCs/>
          <w:sz w:val="20"/>
          <w:szCs w:val="20"/>
        </w:rPr>
        <w:t xml:space="preserve">Supplemental </w:t>
      </w:r>
      <w:r w:rsidRPr="00D63FB3">
        <w:rPr>
          <w:b/>
          <w:bCs/>
          <w:sz w:val="20"/>
          <w:szCs w:val="20"/>
        </w:rPr>
        <w:t xml:space="preserve">Figure </w:t>
      </w:r>
      <w:r>
        <w:rPr>
          <w:b/>
          <w:bCs/>
          <w:sz w:val="20"/>
          <w:szCs w:val="20"/>
        </w:rPr>
        <w:t>S</w:t>
      </w:r>
      <w:r w:rsidR="004737DD">
        <w:rPr>
          <w:b/>
          <w:bCs/>
          <w:sz w:val="20"/>
          <w:szCs w:val="20"/>
        </w:rPr>
        <w:t>3</w:t>
      </w:r>
      <w:r w:rsidRPr="00D63FB3">
        <w:rPr>
          <w:b/>
          <w:bCs/>
          <w:sz w:val="20"/>
          <w:szCs w:val="20"/>
        </w:rPr>
        <w:t xml:space="preserve">. </w:t>
      </w:r>
      <w:r>
        <w:rPr>
          <w:b/>
          <w:bCs/>
          <w:sz w:val="20"/>
          <w:szCs w:val="20"/>
        </w:rPr>
        <w:t>F1 score</w:t>
      </w:r>
      <w:r w:rsidRPr="00D63FB3">
        <w:rPr>
          <w:b/>
          <w:bCs/>
          <w:sz w:val="20"/>
          <w:szCs w:val="20"/>
        </w:rPr>
        <w:t xml:space="preserve"> for individual segments</w:t>
      </w:r>
      <w:r>
        <w:rPr>
          <w:b/>
          <w:bCs/>
          <w:sz w:val="20"/>
          <w:szCs w:val="20"/>
        </w:rPr>
        <w:t xml:space="preserve">, </w:t>
      </w:r>
      <w:r w:rsidRPr="00D63FB3">
        <w:rPr>
          <w:b/>
          <w:bCs/>
          <w:sz w:val="20"/>
          <w:szCs w:val="20"/>
        </w:rPr>
        <w:t>feature set</w:t>
      </w:r>
      <w:r>
        <w:rPr>
          <w:b/>
          <w:bCs/>
          <w:sz w:val="20"/>
          <w:szCs w:val="20"/>
        </w:rPr>
        <w:t>, and algorithm combinations</w:t>
      </w:r>
      <w:r w:rsidRPr="00D63FB3">
        <w:rPr>
          <w:b/>
          <w:bCs/>
          <w:sz w:val="20"/>
          <w:szCs w:val="20"/>
        </w:rPr>
        <w:t xml:space="preserve">. </w:t>
      </w:r>
      <w:r w:rsidRPr="00D63FB3">
        <w:rPr>
          <w:b/>
          <w:bCs/>
          <w:sz w:val="20"/>
          <w:szCs w:val="20"/>
        </w:rPr>
        <w:br/>
      </w:r>
      <w:r w:rsidRPr="00D63FB3">
        <w:rPr>
          <w:sz w:val="20"/>
          <w:szCs w:val="20"/>
        </w:rPr>
        <w:t>Heatmap of performance for machine learning models covering each combination of influenza virus gene or protein (columns)</w:t>
      </w:r>
      <w:r>
        <w:rPr>
          <w:sz w:val="20"/>
          <w:szCs w:val="20"/>
        </w:rPr>
        <w:t xml:space="preserve">, </w:t>
      </w:r>
      <w:r w:rsidRPr="00D63FB3">
        <w:rPr>
          <w:sz w:val="20"/>
          <w:szCs w:val="20"/>
        </w:rPr>
        <w:t>sequence-derived feature sets (rows)</w:t>
      </w:r>
      <w:r>
        <w:rPr>
          <w:sz w:val="20"/>
          <w:szCs w:val="20"/>
        </w:rPr>
        <w:t>, and model algorithms (panels)</w:t>
      </w:r>
      <w:r w:rsidRPr="00D63FB3">
        <w:rPr>
          <w:sz w:val="20"/>
          <w:szCs w:val="20"/>
        </w:rPr>
        <w:t xml:space="preserve">. Colour scale denotes collective performance over each of the thirteen held-out test subtypes </w:t>
      </w:r>
      <w:r>
        <w:rPr>
          <w:sz w:val="20"/>
          <w:szCs w:val="20"/>
        </w:rPr>
        <w:t>aggregated</w:t>
      </w:r>
      <w:r w:rsidRPr="00D63FB3">
        <w:rPr>
          <w:sz w:val="20"/>
          <w:szCs w:val="20"/>
        </w:rPr>
        <w:t xml:space="preserve"> into a single measure of </w:t>
      </w:r>
      <w:r>
        <w:rPr>
          <w:sz w:val="20"/>
          <w:szCs w:val="20"/>
        </w:rPr>
        <w:t xml:space="preserve">F1 score. </w:t>
      </w:r>
      <w:r w:rsidRPr="00473793">
        <w:rPr>
          <w:sz w:val="20"/>
          <w:szCs w:val="20"/>
        </w:rPr>
        <w:t>‘</w:t>
      </w:r>
      <w:proofErr w:type="spellStart"/>
      <w:r w:rsidRPr="00473793">
        <w:rPr>
          <w:sz w:val="20"/>
          <w:szCs w:val="20"/>
        </w:rPr>
        <w:t>nuc</w:t>
      </w:r>
      <w:proofErr w:type="spellEnd"/>
      <w:r w:rsidRPr="00473793">
        <w:rPr>
          <w:sz w:val="20"/>
          <w:szCs w:val="20"/>
        </w:rPr>
        <w:t>’ denotes nucleotide sequence features, ‘</w:t>
      </w:r>
      <w:proofErr w:type="spellStart"/>
      <w:r w:rsidRPr="00473793">
        <w:rPr>
          <w:sz w:val="20"/>
          <w:szCs w:val="20"/>
        </w:rPr>
        <w:t>prot</w:t>
      </w:r>
      <w:proofErr w:type="spellEnd"/>
      <w:r w:rsidRPr="00473793">
        <w:rPr>
          <w:sz w:val="20"/>
          <w:szCs w:val="20"/>
        </w:rPr>
        <w:t>’ denotes protein sequence features: dipeptide composition (2-mers), Composition-Transition-Distribution (CTD), Conjoint Triad (</w:t>
      </w:r>
      <w:proofErr w:type="spellStart"/>
      <w:r w:rsidRPr="00473793">
        <w:rPr>
          <w:sz w:val="20"/>
          <w:szCs w:val="20"/>
        </w:rPr>
        <w:t>CTriad</w:t>
      </w:r>
      <w:proofErr w:type="spellEnd"/>
      <w:r w:rsidRPr="00473793">
        <w:rPr>
          <w:sz w:val="20"/>
          <w:szCs w:val="20"/>
        </w:rPr>
        <w:t>), and Pseudo-Amino Acid Composition (</w:t>
      </w:r>
      <w:proofErr w:type="spellStart"/>
      <w:r w:rsidRPr="00473793">
        <w:rPr>
          <w:sz w:val="20"/>
          <w:szCs w:val="20"/>
        </w:rPr>
        <w:t>PseAAC</w:t>
      </w:r>
      <w:proofErr w:type="spellEnd"/>
      <w:r w:rsidRPr="00473793">
        <w:rPr>
          <w:sz w:val="20"/>
          <w:szCs w:val="20"/>
        </w:rPr>
        <w:t>).</w:t>
      </w:r>
      <w:r>
        <w:rPr>
          <w:sz w:val="20"/>
          <w:szCs w:val="20"/>
        </w:rPr>
        <w:t xml:space="preserve"> </w:t>
      </w:r>
      <w:r w:rsidRPr="00F3244E">
        <w:rPr>
          <w:sz w:val="20"/>
          <w:szCs w:val="20"/>
        </w:rPr>
        <w:t>PLR = penalised logistic regression, RF = random forest, RSVM = radial support vector machine,</w:t>
      </w:r>
      <w:r w:rsidRPr="00DD17C0">
        <w:rPr>
          <w:sz w:val="20"/>
          <w:szCs w:val="20"/>
        </w:rPr>
        <w:t xml:space="preserve"> </w:t>
      </w:r>
      <w:r w:rsidRPr="00F3244E">
        <w:rPr>
          <w:sz w:val="20"/>
          <w:szCs w:val="20"/>
        </w:rPr>
        <w:t xml:space="preserve">SVM = linear support vector machine, XGB = </w:t>
      </w:r>
      <w:proofErr w:type="spellStart"/>
      <w:r w:rsidRPr="00F3244E">
        <w:rPr>
          <w:sz w:val="20"/>
          <w:szCs w:val="20"/>
        </w:rPr>
        <w:t>XGBoost</w:t>
      </w:r>
      <w:proofErr w:type="spellEnd"/>
      <w:r>
        <w:rPr>
          <w:sz w:val="20"/>
          <w:szCs w:val="20"/>
        </w:rPr>
        <w:t>.</w:t>
      </w:r>
    </w:p>
    <w:p w14:paraId="4FD0B5E0" w14:textId="77777777" w:rsidR="00927F1F" w:rsidRDefault="00927F1F" w:rsidP="00927F1F">
      <w:pPr>
        <w:rPr>
          <w:sz w:val="20"/>
          <w:szCs w:val="20"/>
        </w:rPr>
      </w:pPr>
    </w:p>
    <w:p w14:paraId="6010E3A1" w14:textId="6F0EF94C" w:rsidR="00927F1F" w:rsidRPr="006E6DD9" w:rsidRDefault="00927F1F" w:rsidP="00D527A7">
      <w:pPr>
        <w:sectPr w:rsidR="00927F1F" w:rsidRPr="006E6DD9" w:rsidSect="00927F1F">
          <w:pgSz w:w="16838" w:h="11906" w:orient="landscape"/>
          <w:pgMar w:top="1440" w:right="1440" w:bottom="1440" w:left="1440" w:header="709" w:footer="709" w:gutter="0"/>
          <w:pgNumType w:start="1"/>
          <w:cols w:space="720"/>
        </w:sectPr>
      </w:pPr>
      <w:r>
        <w:rPr>
          <w:noProof/>
        </w:rPr>
        <w:drawing>
          <wp:inline distT="0" distB="0" distL="0" distR="0" wp14:anchorId="3CA91543" wp14:editId="5993FC1D">
            <wp:extent cx="8187997" cy="4301656"/>
            <wp:effectExtent l="0" t="0" r="3810" b="3810"/>
            <wp:docPr id="50292632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2926323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05" b="15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17216" cy="4317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73D53" w:rsidRPr="006E6DD9">
        <w:rPr>
          <w:b/>
          <w:sz w:val="20"/>
          <w:szCs w:val="20"/>
        </w:rPr>
        <w:t>Supplemental Figure S</w:t>
      </w:r>
      <w:r w:rsidR="004737DD" w:rsidRPr="006E6DD9">
        <w:rPr>
          <w:b/>
          <w:sz w:val="20"/>
          <w:szCs w:val="20"/>
        </w:rPr>
        <w:t>4</w:t>
      </w:r>
      <w:r w:rsidR="00F73D53" w:rsidRPr="006E6DD9">
        <w:rPr>
          <w:b/>
          <w:sz w:val="20"/>
          <w:szCs w:val="20"/>
        </w:rPr>
        <w:t xml:space="preserve">. </w:t>
      </w:r>
      <w:r w:rsidR="006E6DD9" w:rsidRPr="006E6DD9">
        <w:rPr>
          <w:b/>
          <w:sz w:val="20"/>
          <w:szCs w:val="20"/>
        </w:rPr>
        <w:t>Importance</w:t>
      </w:r>
      <w:r w:rsidR="00F73D53" w:rsidRPr="006E6DD9">
        <w:rPr>
          <w:b/>
          <w:sz w:val="20"/>
          <w:szCs w:val="20"/>
        </w:rPr>
        <w:t xml:space="preserve"> of </w:t>
      </w:r>
      <w:r w:rsidR="006E6DD9" w:rsidRPr="006E6DD9">
        <w:rPr>
          <w:b/>
          <w:sz w:val="20"/>
          <w:szCs w:val="20"/>
        </w:rPr>
        <w:t>individual</w:t>
      </w:r>
      <w:r w:rsidR="00F73D53" w:rsidRPr="006E6DD9">
        <w:rPr>
          <w:b/>
          <w:sz w:val="20"/>
          <w:szCs w:val="20"/>
        </w:rPr>
        <w:t xml:space="preserve"> models </w:t>
      </w:r>
      <w:r w:rsidR="006E6DD9" w:rsidRPr="006E6DD9">
        <w:rPr>
          <w:b/>
          <w:sz w:val="20"/>
          <w:szCs w:val="20"/>
        </w:rPr>
        <w:t>in</w:t>
      </w:r>
      <w:r w:rsidR="00F73D53" w:rsidRPr="006E6DD9">
        <w:rPr>
          <w:b/>
          <w:sz w:val="20"/>
          <w:szCs w:val="20"/>
        </w:rPr>
        <w:t xml:space="preserve"> stack ensembles.</w:t>
      </w:r>
      <w:r w:rsidRPr="006E6DD9">
        <w:rPr>
          <w:sz w:val="20"/>
          <w:szCs w:val="20"/>
        </w:rPr>
        <w:br/>
      </w:r>
      <w:r w:rsidR="006E6DD9" w:rsidRPr="006E6DD9">
        <w:rPr>
          <w:sz w:val="20"/>
          <w:szCs w:val="20"/>
        </w:rPr>
        <w:t xml:space="preserve">Importance of feature sets capturing characteristics of avian influenza virus nucleotide or protein sequences. </w:t>
      </w:r>
      <w:r w:rsidR="004737DD" w:rsidRPr="006E6DD9">
        <w:rPr>
          <w:sz w:val="20"/>
          <w:szCs w:val="20"/>
        </w:rPr>
        <w:t xml:space="preserve">A) </w:t>
      </w:r>
      <w:r w:rsidR="006E6DD9">
        <w:rPr>
          <w:sz w:val="20"/>
          <w:szCs w:val="20"/>
        </w:rPr>
        <w:t>Retention</w:t>
      </w:r>
      <w:r w:rsidR="006E6DD9" w:rsidRPr="006E6DD9">
        <w:rPr>
          <w:sz w:val="20"/>
          <w:szCs w:val="20"/>
        </w:rPr>
        <w:t xml:space="preserve"> of individual feature set-gene model combinations within stack ensembles, labelled with model method and feature set. Colour denotes gene/protein. Bars denote number of stack ensembles each model was retained in after model selection, of a possible maximum of thirteen (one stack ensemble is constructed omitting each of the held-out subtypes in turn), with only those in at least five stacks depicted. </w:t>
      </w:r>
      <w:r w:rsidR="00A2385C" w:rsidRPr="00A2385C">
        <w:rPr>
          <w:sz w:val="20"/>
          <w:szCs w:val="20"/>
        </w:rPr>
        <w:t>PLR = penalised logistic regression, RF = random forest, RSVM = radial support vector machine</w:t>
      </w:r>
      <w:r w:rsidR="00A2385C">
        <w:rPr>
          <w:sz w:val="20"/>
          <w:szCs w:val="20"/>
        </w:rPr>
        <w:t xml:space="preserve">, </w:t>
      </w:r>
      <w:r w:rsidR="00A2385C" w:rsidRPr="00A2385C">
        <w:rPr>
          <w:sz w:val="20"/>
          <w:szCs w:val="20"/>
        </w:rPr>
        <w:t xml:space="preserve">XGB = </w:t>
      </w:r>
      <w:proofErr w:type="spellStart"/>
      <w:r w:rsidR="00A2385C" w:rsidRPr="00A2385C">
        <w:rPr>
          <w:sz w:val="20"/>
          <w:szCs w:val="20"/>
        </w:rPr>
        <w:t>XGBoost</w:t>
      </w:r>
      <w:proofErr w:type="spellEnd"/>
      <w:r w:rsidR="00A2385C">
        <w:rPr>
          <w:sz w:val="20"/>
          <w:szCs w:val="20"/>
        </w:rPr>
        <w:t xml:space="preserve">. </w:t>
      </w:r>
      <w:r w:rsidR="004737DD" w:rsidRPr="006E6DD9">
        <w:rPr>
          <w:sz w:val="20"/>
          <w:szCs w:val="20"/>
        </w:rPr>
        <w:t xml:space="preserve">B) </w:t>
      </w:r>
      <w:r w:rsidR="006E6DD9" w:rsidRPr="006E6DD9">
        <w:rPr>
          <w:sz w:val="20"/>
          <w:szCs w:val="20"/>
        </w:rPr>
        <w:t xml:space="preserve">Reduction in performance (log-scaled loss in Area under receiver operating curve) when individual features were permuted. Features are grouped together by feature set-gene or feature set-protein combinations into boxplots with outliers as in main Figure 4, with gaps </w:t>
      </w:r>
      <w:r w:rsidR="006E6DD9">
        <w:rPr>
          <w:sz w:val="20"/>
          <w:szCs w:val="20"/>
        </w:rPr>
        <w:t>representing</w:t>
      </w:r>
      <w:r w:rsidR="006E6DD9" w:rsidRPr="006E6DD9">
        <w:rPr>
          <w:sz w:val="20"/>
          <w:szCs w:val="20"/>
        </w:rPr>
        <w:t xml:space="preserve"> models not retained</w:t>
      </w:r>
      <w:r w:rsidR="006E6DD9">
        <w:rPr>
          <w:sz w:val="20"/>
          <w:szCs w:val="20"/>
        </w:rPr>
        <w:t xml:space="preserve"> in</w:t>
      </w:r>
      <w:r w:rsidR="006E6DD9" w:rsidRPr="006E6DD9">
        <w:rPr>
          <w:sz w:val="20"/>
          <w:szCs w:val="20"/>
        </w:rPr>
        <w:t xml:space="preserve"> any stack ensembles after model selection.</w:t>
      </w:r>
      <w:r w:rsidR="006E6DD9">
        <w:rPr>
          <w:sz w:val="20"/>
          <w:szCs w:val="20"/>
          <w:highlight w:val="yellow"/>
        </w:rPr>
        <w:br/>
      </w:r>
    </w:p>
    <w:p w14:paraId="71D499BB" w14:textId="77777777" w:rsidR="00B21E6C" w:rsidRPr="00F73D53" w:rsidRDefault="00B21E6C"/>
    <w:sectPr w:rsidR="00B21E6C" w:rsidRPr="00F73D53" w:rsidSect="00927F1F">
      <w:pgSz w:w="11906" w:h="16838"/>
      <w:pgMar w:top="1440" w:right="1440" w:bottom="1440" w:left="1440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F1F"/>
    <w:rsid w:val="000B4609"/>
    <w:rsid w:val="0029476A"/>
    <w:rsid w:val="004737DD"/>
    <w:rsid w:val="00604B63"/>
    <w:rsid w:val="006E6DD9"/>
    <w:rsid w:val="007B54D4"/>
    <w:rsid w:val="00927F1F"/>
    <w:rsid w:val="009F3D1E"/>
    <w:rsid w:val="00A2385C"/>
    <w:rsid w:val="00A57CA7"/>
    <w:rsid w:val="00A67F5D"/>
    <w:rsid w:val="00B21E6C"/>
    <w:rsid w:val="00D527A7"/>
    <w:rsid w:val="00E01CE1"/>
    <w:rsid w:val="00F73D53"/>
    <w:rsid w:val="00F83914"/>
    <w:rsid w:val="00FB2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A0BDB"/>
  <w15:chartTrackingRefBased/>
  <w15:docId w15:val="{E5D4C88E-659B-4074-9FA1-B8DB57049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F1F"/>
    <w:pPr>
      <w:spacing w:line="240" w:lineRule="auto"/>
    </w:pPr>
    <w:rPr>
      <w:rFonts w:ascii="Calibri" w:eastAsia="Calibri" w:hAnsi="Calibri" w:cs="Calibri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7F1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7F1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7F1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7F1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7F1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7F1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7F1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7F1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7F1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7F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7F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7F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7F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7F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7F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7F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7F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7F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7F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7F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7F1F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7F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7F1F"/>
    <w:pPr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7F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7F1F"/>
    <w:pPr>
      <w:spacing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7F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7F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7F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7F1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5</Pages>
  <Words>782</Words>
  <Characters>446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Brierley</dc:creator>
  <cp:keywords/>
  <dc:description/>
  <cp:lastModifiedBy>Liam Brierley</cp:lastModifiedBy>
  <cp:revision>7</cp:revision>
  <dcterms:created xsi:type="dcterms:W3CDTF">2025-08-06T10:57:00Z</dcterms:created>
  <dcterms:modified xsi:type="dcterms:W3CDTF">2025-08-20T16:29:00Z</dcterms:modified>
</cp:coreProperties>
</file>